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13505" w:type="dxa"/>
        <w:jc w:val="center"/>
        <w:tblLook w:val="04A0" w:firstRow="1" w:lastRow="0" w:firstColumn="1" w:lastColumn="0" w:noHBand="0" w:noVBand="1"/>
      </w:tblPr>
      <w:tblGrid>
        <w:gridCol w:w="1150"/>
        <w:gridCol w:w="4296"/>
        <w:gridCol w:w="4456"/>
        <w:gridCol w:w="3603"/>
      </w:tblGrid>
      <w:tr w:rsidR="00EE1A25" w:rsidRPr="004655FB" w:rsidTr="00EE1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2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4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3603" w:type="dxa"/>
            <w:tcBorders>
              <w:top w:val="double" w:sz="4" w:space="0" w:color="auto"/>
            </w:tcBorders>
            <w:shd w:val="clear" w:color="auto" w:fill="auto"/>
          </w:tcPr>
          <w:p w:rsidR="00EE1A25" w:rsidRDefault="00EE1A25" w:rsidP="001B3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c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ze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E1A25" w:rsidRPr="004655FB" w:rsidTr="00EE1A25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SR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AGAAGGGAGAAAGA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CTCAAAGCAGCAG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DT1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GAGAAGCTCACCACTGCT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TTCTCCATCCTGGGTGAAA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70</w:t>
            </w:r>
          </w:p>
        </w:tc>
      </w:tr>
      <w:tr w:rsidR="00EE1A25" w:rsidRPr="004655FB" w:rsidTr="00EE1A25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CM4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TGAAGCCATTGATGTGGAA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GCACTCATCCCCGTAGTAA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19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CM6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ACCAGCAACTTTCCACCA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TCCTTGGCAAGAGGGATCT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14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CM7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AE7A7D" w:rsidRDefault="00EE1A25" w:rsidP="00AE7A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GGTGCTGGTAGAAGGAGAG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AE7A7D" w:rsidRDefault="00EE1A25" w:rsidP="00AE7A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AACCCTGTACCACCTGTC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15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DC45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AE7A7D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CAGGTGAAGCAGAAGTTC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AE7A7D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TGCTTGAACCCAAAATGA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40</w:t>
            </w:r>
          </w:p>
        </w:tc>
      </w:tr>
      <w:tr w:rsidR="00AE7A7D" w:rsidRPr="004655FB" w:rsidTr="00EE1A25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AE7A7D" w:rsidRPr="00AE7A7D" w:rsidRDefault="00AE7A7D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E7A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X2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AE7A7D" w:rsidRPr="004655FB" w:rsidRDefault="00AE7A7D" w:rsidP="00AE7A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AE7A7D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GGGGGTGGTTATTGGACT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AE7A7D" w:rsidRPr="004655FB" w:rsidRDefault="00AE7A7D" w:rsidP="00AE7A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AE7A7D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ATTCAGCCCAGAGAAGCTC</w:t>
            </w:r>
          </w:p>
        </w:tc>
        <w:tc>
          <w:tcPr>
            <w:tcW w:w="3603" w:type="dxa"/>
            <w:shd w:val="clear" w:color="auto" w:fill="auto"/>
          </w:tcPr>
          <w:p w:rsidR="00AE7A7D" w:rsidRDefault="008A0428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92</w:t>
            </w:r>
            <w:bookmarkStart w:id="0" w:name="_GoBack"/>
            <w:bookmarkEnd w:id="0"/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I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AE7A7D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CGTTAAACATTCCAACCA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AE7A7D" w:rsidRDefault="00EE1A25" w:rsidP="001B3F1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CCAAGAATCCCAAATGACTC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FF0762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31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AX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GAGCTGCAGAGGATGATTG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AAACATGTCAGCTGCC</w:t>
            </w: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TC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FF0762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82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  <w:tc>
          <w:tcPr>
            <w:tcW w:w="3603" w:type="dxa"/>
            <w:shd w:val="clear" w:color="auto" w:fill="auto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SR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GGCCTGGCAGGTCCTGAA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ATGGAGTAGTTCCCCACC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A45E13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09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Orc1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CTTTCAACAGATATACAGTCAGCA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GAGGAGGTCATTTCTACTG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FF0762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47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c6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TCTCCGAATGTAAATCA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GAAATGACTTGGGATATGT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A45E13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79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m2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CCCTTCACTGACCTTCT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AGCATCTCATCCTGAACT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2617CD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14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m5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TTCACTACCCAGGAGGA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CTCTGGATATTTCTGTTTG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A45E13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32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m6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TTTCCAAGCCCTCCCT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TCGTCCTCCTCTTCTTCC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A45E13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01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dc</w:t>
            </w: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GGTTAGAAGAGGAGATAGTG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CCAGGTCAAACATCACCA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FF0762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44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CAGCAAGCCGAAAGAATCC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TCACCATCATCCCAGAAGA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2617CD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90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x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GGAGCTGCAGAGGATGATTG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AAACATGTCAGCTGCCACTC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FF0762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82</w:t>
            </w:r>
          </w:p>
        </w:tc>
      </w:tr>
      <w:tr w:rsidR="00EE1A25" w:rsidRPr="004655FB" w:rsidTr="00EE1A2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ef1B2</w:t>
            </w:r>
          </w:p>
        </w:tc>
        <w:tc>
          <w:tcPr>
            <w:tcW w:w="429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AGAGCTACATTGAGGGGTACG</w:t>
            </w:r>
          </w:p>
        </w:tc>
        <w:tc>
          <w:tcPr>
            <w:tcW w:w="4456" w:type="dxa"/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GACTTGATGTGATTATACCAACGTAG</w:t>
            </w:r>
          </w:p>
        </w:tc>
        <w:tc>
          <w:tcPr>
            <w:tcW w:w="3603" w:type="dxa"/>
            <w:shd w:val="clear" w:color="auto" w:fill="auto"/>
          </w:tcPr>
          <w:p w:rsidR="00EE1A25" w:rsidRPr="004655FB" w:rsidRDefault="00B022AF" w:rsidP="001B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118</w:t>
            </w:r>
          </w:p>
        </w:tc>
      </w:tr>
      <w:tr w:rsidR="00EE1A25" w:rsidRPr="004655FB" w:rsidTr="00EE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E1A25" w:rsidRPr="00432B68" w:rsidRDefault="00EE1A25" w:rsidP="001B3F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32B6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42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TCCTAGCACCATGAAGATCA</w:t>
            </w:r>
          </w:p>
        </w:tc>
        <w:tc>
          <w:tcPr>
            <w:tcW w:w="445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E1A25" w:rsidRPr="004655FB" w:rsidRDefault="00EE1A25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 w:rsidRPr="004655FB"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CCACCGATCCACACAGAGTA</w:t>
            </w:r>
          </w:p>
        </w:tc>
        <w:tc>
          <w:tcPr>
            <w:tcW w:w="3603" w:type="dxa"/>
            <w:tcBorders>
              <w:bottom w:val="double" w:sz="4" w:space="0" w:color="auto"/>
            </w:tcBorders>
            <w:shd w:val="clear" w:color="auto" w:fill="auto"/>
          </w:tcPr>
          <w:p w:rsidR="00EE1A25" w:rsidRPr="004655FB" w:rsidRDefault="005C2E1F" w:rsidP="001B3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color="0E6C77"/>
                <w:lang w:val="en-US"/>
              </w:rPr>
              <w:t>66</w:t>
            </w:r>
          </w:p>
        </w:tc>
      </w:tr>
    </w:tbl>
    <w:p w:rsidR="00E031C5" w:rsidRDefault="00E031C5" w:rsidP="00E031C5">
      <w:pPr>
        <w:spacing w:before="20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6DF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84D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6DF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84DE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36D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031C5">
        <w:rPr>
          <w:rFonts w:ascii="Times New Roman" w:hAnsi="Times New Roman" w:cs="Times New Roman"/>
          <w:sz w:val="24"/>
          <w:szCs w:val="24"/>
          <w:lang w:val="en-US"/>
        </w:rPr>
        <w:t>Details of prim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e study.</w:t>
      </w:r>
    </w:p>
    <w:p w:rsidR="00436DF6" w:rsidRDefault="00436DF6" w:rsidP="00AB7DD7">
      <w:pPr>
        <w:spacing w:before="20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6DF6" w:rsidSect="00EE1A2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175"/>
    <w:rsid w:val="000853C7"/>
    <w:rsid w:val="000A515F"/>
    <w:rsid w:val="000B6BFD"/>
    <w:rsid w:val="00133E16"/>
    <w:rsid w:val="0016338E"/>
    <w:rsid w:val="00184DE9"/>
    <w:rsid w:val="001B1339"/>
    <w:rsid w:val="001B3F16"/>
    <w:rsid w:val="0022430E"/>
    <w:rsid w:val="002617CD"/>
    <w:rsid w:val="00375D2B"/>
    <w:rsid w:val="00436DF6"/>
    <w:rsid w:val="0050456B"/>
    <w:rsid w:val="005C2E1F"/>
    <w:rsid w:val="005D1175"/>
    <w:rsid w:val="006208EB"/>
    <w:rsid w:val="008A0428"/>
    <w:rsid w:val="008B1012"/>
    <w:rsid w:val="00950F91"/>
    <w:rsid w:val="0099326F"/>
    <w:rsid w:val="00A357BB"/>
    <w:rsid w:val="00A45E13"/>
    <w:rsid w:val="00A707EA"/>
    <w:rsid w:val="00AB7DD7"/>
    <w:rsid w:val="00AE7A7D"/>
    <w:rsid w:val="00B022AF"/>
    <w:rsid w:val="00CF0932"/>
    <w:rsid w:val="00D945E9"/>
    <w:rsid w:val="00E031C5"/>
    <w:rsid w:val="00E45745"/>
    <w:rsid w:val="00E46C33"/>
    <w:rsid w:val="00EE1A25"/>
    <w:rsid w:val="00FF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D7"/>
    <w:rPr>
      <w:rFonts w:eastAsiaTheme="minorEastAsia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7DD7"/>
    <w:pPr>
      <w:spacing w:after="0" w:line="240" w:lineRule="auto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7D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D7"/>
    <w:rPr>
      <w:rFonts w:eastAsiaTheme="minorEastAsia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7DD7"/>
    <w:pPr>
      <w:spacing w:after="0" w:line="240" w:lineRule="auto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B7D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Aggarwal</dc:creator>
  <cp:lastModifiedBy>Abhishek Aggarwal</cp:lastModifiedBy>
  <cp:revision>11</cp:revision>
  <dcterms:created xsi:type="dcterms:W3CDTF">2014-11-18T17:59:00Z</dcterms:created>
  <dcterms:modified xsi:type="dcterms:W3CDTF">2015-02-03T16:09:00Z</dcterms:modified>
</cp:coreProperties>
</file>